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36F3" w:rsidRPr="00CE3867" w:rsidRDefault="00DD36F3">
      <w:pPr>
        <w:rPr>
          <w:rFonts w:ascii="Arial" w:hAnsi="Arial" w:cs="Arial"/>
          <w:szCs w:val="20"/>
        </w:rPr>
      </w:pPr>
      <w:r w:rsidRPr="00CE3867">
        <w:rPr>
          <w:rFonts w:ascii="Arial" w:hAnsi="Arial" w:cs="Arial"/>
          <w:b/>
          <w:sz w:val="24"/>
          <w:szCs w:val="20"/>
        </w:rPr>
        <w:t xml:space="preserve">Supplementary Table </w:t>
      </w:r>
      <w:r w:rsidR="00CE3867">
        <w:rPr>
          <w:rFonts w:ascii="Arial" w:hAnsi="Arial" w:cs="Arial"/>
          <w:b/>
          <w:sz w:val="24"/>
          <w:szCs w:val="20"/>
        </w:rPr>
        <w:t>S</w:t>
      </w:r>
      <w:bookmarkStart w:id="0" w:name="_GoBack"/>
      <w:bookmarkEnd w:id="0"/>
      <w:r w:rsidR="00193C57" w:rsidRPr="00CE3867">
        <w:rPr>
          <w:rFonts w:ascii="Arial" w:hAnsi="Arial" w:cs="Arial"/>
          <w:b/>
          <w:sz w:val="24"/>
          <w:szCs w:val="20"/>
        </w:rPr>
        <w:t>3</w:t>
      </w:r>
      <w:r w:rsidRPr="00CE3867">
        <w:rPr>
          <w:rFonts w:ascii="Arial" w:hAnsi="Arial" w:cs="Arial"/>
          <w:sz w:val="24"/>
          <w:szCs w:val="20"/>
        </w:rPr>
        <w:t>: Identified sGRP78-interacting proteins in Control and Cytokines exposed INS-1E cel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9"/>
        <w:gridCol w:w="1559"/>
        <w:gridCol w:w="1554"/>
      </w:tblGrid>
      <w:tr w:rsidR="00892B95" w:rsidRPr="00892B95" w:rsidTr="00892B95">
        <w:trPr>
          <w:trHeight w:val="290"/>
        </w:trPr>
        <w:tc>
          <w:tcPr>
            <w:tcW w:w="9062" w:type="dxa"/>
            <w:gridSpan w:val="3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nl-BE"/>
              </w:rPr>
            </w:pPr>
            <w:r w:rsidRPr="00892B95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 w:rsidP="00892B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2B95">
              <w:rPr>
                <w:rFonts w:ascii="Arial" w:hAnsi="Arial" w:cs="Arial"/>
                <w:b/>
                <w:bCs/>
                <w:sz w:val="20"/>
                <w:szCs w:val="20"/>
              </w:rPr>
              <w:t>Protein Names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92B95">
              <w:rPr>
                <w:rFonts w:ascii="Arial" w:hAnsi="Arial" w:cs="Arial"/>
                <w:b/>
                <w:bCs/>
                <w:sz w:val="20"/>
                <w:szCs w:val="20"/>
              </w:rPr>
              <w:t>SwissProt</w:t>
            </w:r>
            <w:proofErr w:type="spellEnd"/>
            <w:r w:rsidRPr="00892B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2B95">
              <w:rPr>
                <w:rFonts w:ascii="Arial" w:hAnsi="Arial" w:cs="Arial"/>
                <w:b/>
                <w:bCs/>
                <w:sz w:val="20"/>
                <w:szCs w:val="20"/>
              </w:rPr>
              <w:t>Gene Names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Actin, cytoplasmic 1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71FK5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ACTB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ADP/ATP translocase 1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48962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Slc25a4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ADP/ATP translocase 2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51881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Slc25a5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Alpha-fetoprotein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02773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Afp</w:t>
            </w:r>
            <w:proofErr w:type="spellEnd"/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 w:rsidP="00892B9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Annexin</w:t>
            </w:r>
            <w:proofErr w:type="spellEnd"/>
            <w:r w:rsidRPr="00892B95">
              <w:rPr>
                <w:rFonts w:ascii="Arial" w:hAnsi="Arial" w:cs="Arial"/>
                <w:sz w:val="18"/>
                <w:szCs w:val="18"/>
              </w:rPr>
              <w:t xml:space="preserve"> A2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07936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Anxa2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Arf</w:t>
            </w:r>
            <w:proofErr w:type="spellEnd"/>
            <w:r w:rsidRPr="00892B95">
              <w:rPr>
                <w:rFonts w:ascii="Arial" w:hAnsi="Arial" w:cs="Arial"/>
                <w:sz w:val="18"/>
                <w:szCs w:val="18"/>
              </w:rPr>
              <w:t>-GAP with SH3 domain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7SIG6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Asap2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ATP synthase subunit alpha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15999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Atp5f1a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ATP-dependent RNA helicase DDX1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641Y8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Ddx1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Calmodulin-1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0DP26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Calm1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Calumenin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4U471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CALU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Calumenin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O35783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Calu</w:t>
            </w:r>
            <w:proofErr w:type="spellEnd"/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cAMP</w:t>
            </w:r>
            <w:proofErr w:type="spellEnd"/>
            <w:r w:rsidRPr="00892B95">
              <w:rPr>
                <w:rFonts w:ascii="Arial" w:hAnsi="Arial" w:cs="Arial"/>
                <w:sz w:val="18"/>
                <w:szCs w:val="18"/>
              </w:rPr>
              <w:t xml:space="preserve">-dependent protein kinase type I-alpha regulatory subunit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86244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RKAR1A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Collagen alpha-1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02454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Col1a1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Complement C4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08649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C4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Cytochrome P450 1A2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64391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CYP1A2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DAZ-associated protein 1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9JII5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Dazap1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Desmoplakin</w:t>
            </w:r>
            <w:proofErr w:type="spellEnd"/>
            <w:r w:rsidRPr="00892B9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E9Q557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Dsp</w:t>
            </w:r>
            <w:proofErr w:type="spellEnd"/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Elongation factor </w:t>
            </w: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Tu</w:t>
            </w:r>
            <w:proofErr w:type="spellEnd"/>
            <w:r w:rsidRPr="00892B95">
              <w:rPr>
                <w:rFonts w:ascii="Arial" w:hAnsi="Arial" w:cs="Arial"/>
                <w:sz w:val="18"/>
                <w:szCs w:val="18"/>
              </w:rPr>
              <w:t>, mitochondrial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85834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Tufm</w:t>
            </w:r>
            <w:proofErr w:type="spellEnd"/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Endoplasmic reticulum chaperone </w:t>
            </w: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BiP</w:t>
            </w:r>
            <w:proofErr w:type="spellEnd"/>
            <w:r w:rsidRPr="00892B9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07823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HSPA5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Erlin-2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8BFZ9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Erlin2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Glucagon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55095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Gcg</w:t>
            </w:r>
            <w:proofErr w:type="spellEnd"/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Heat shock cognate 71 </w:t>
            </w: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kDa</w:t>
            </w:r>
            <w:proofErr w:type="spellEnd"/>
            <w:r w:rsidRPr="00892B95">
              <w:rPr>
                <w:rFonts w:ascii="Arial" w:hAnsi="Arial" w:cs="Arial"/>
                <w:sz w:val="18"/>
                <w:szCs w:val="18"/>
              </w:rPr>
              <w:t xml:space="preserve"> protein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19378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HSPA8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Hemoglobin subunit alpha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20854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HBA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Hemoglobin subunit beta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02095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HBB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Heterogeneous nuclear ribonucleoprotein A/B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99020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Hnrnpab</w:t>
            </w:r>
            <w:proofErr w:type="spellEnd"/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Heterogeneous nuclear ribonucleoprotein A0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9CX86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Hnrnpa0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Heterogeneous nuclear ribonucleoprotein A1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49312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Hnrnpa1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Heterogeneous nuclear ribonucleoprotein D-like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9Z130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Hnrnpdl</w:t>
            </w:r>
            <w:proofErr w:type="spellEnd"/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Heterogeneous nuclear ribonucleoprotein F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9Z2X1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Hnrnpf</w:t>
            </w:r>
            <w:proofErr w:type="spellEnd"/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Heterogeneous nuclear ribonucleoprotein H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O35737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Hnrnph1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Heterogeneous nuclear ribonucleoprotein U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8VEK3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Hnrnpu</w:t>
            </w:r>
            <w:proofErr w:type="spellEnd"/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High mobility group protein B4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6P8W9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Hmgb4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Histone H1.1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D4A3K5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Hist1h1a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Histone H1.2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15864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Hist1h1c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Histone H2B type 1-B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64475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Hist1h2bb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Histone-binding protein RBBP4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60972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bbp4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Histone-binding protein RBBP7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60973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bbp7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Homogentisate</w:t>
            </w:r>
            <w:proofErr w:type="spellEnd"/>
            <w:r w:rsidRPr="00892B95">
              <w:rPr>
                <w:rFonts w:ascii="Arial" w:hAnsi="Arial" w:cs="Arial"/>
                <w:sz w:val="18"/>
                <w:szCs w:val="18"/>
              </w:rPr>
              <w:t xml:space="preserve"> 1,2-dioxygenase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O09173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Hgd</w:t>
            </w:r>
            <w:proofErr w:type="spellEnd"/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Ig heavy chain Mem5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84751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Ighg2a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Insulin-1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01322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Ins1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Junction </w:t>
            </w: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plakoglobin</w:t>
            </w:r>
            <w:proofErr w:type="spellEnd"/>
            <w:r w:rsidRPr="00892B9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02257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Jup</w:t>
            </w:r>
            <w:proofErr w:type="spellEnd"/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Large neutral amino acids transporter small subunit 1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63016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Slc7a5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lastRenderedPageBreak/>
              <w:t xml:space="preserve">Leukocyte surface antigen CD47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97829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Cd47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Neuroendocrine convertase 2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21661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csk2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Neutral alpha-glucosidase AB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8BHN3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Ganab</w:t>
            </w:r>
            <w:proofErr w:type="spellEnd"/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Nuclease-sensitive element-binding protein 1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2960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Ybx1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Nucleobindin-1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02819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Nucb1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Nucleobindin-2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9JI85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Nucb2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Nucleolin</w:t>
            </w:r>
            <w:proofErr w:type="spellEnd"/>
            <w:r w:rsidRPr="00892B9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13383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Ncl</w:t>
            </w:r>
            <w:proofErr w:type="spellEnd"/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Nucleophosmin</w:t>
            </w:r>
            <w:proofErr w:type="spellEnd"/>
            <w:r w:rsidRPr="00892B9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61937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Npm1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Peroxiredoxin-2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8K3U7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RDX2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Peroxisome proliferator-activated receptor delta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35396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Ppard</w:t>
            </w:r>
            <w:proofErr w:type="spellEnd"/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Polyadenylate</w:t>
            </w:r>
            <w:proofErr w:type="spellEnd"/>
            <w:r w:rsidRPr="00892B95">
              <w:rPr>
                <w:rFonts w:ascii="Arial" w:hAnsi="Arial" w:cs="Arial"/>
                <w:sz w:val="18"/>
                <w:szCs w:val="18"/>
              </w:rPr>
              <w:t xml:space="preserve">-binding protein 1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29341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abpc1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Probable ATP-dependent RNA helicase DDX5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61656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Ddx5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ProSAAS</w:t>
            </w:r>
            <w:proofErr w:type="spellEnd"/>
            <w:r w:rsidRPr="00892B9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9QXV0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csk1n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Pyruvate carboxylase, mitochondrial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52873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c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Reticulocalbin-2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8BP92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cn2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Secretogranin-1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O35314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Chgb</w:t>
            </w:r>
            <w:proofErr w:type="spellEnd"/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Serine/arginine-rich splicing factor 1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6PDM2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Srsf1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Serine/arginine-rich splicing factor 2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62093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Srsf2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Serine/arginine-rich splicing factor 5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O35326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Srsf5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Serum albumin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07724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Alb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Sodium/potassium-transporting ATPase subunit alpha-1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8VDN2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Atp1a1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Sodium/potassium-transporting ATPase subunit alpha-2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6PIE5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Atp1a2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Sodium/potassium-transporting ATPase subunit beta-1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14094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Atp1b1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Solute carrier family 2, facilitated glucose transporter member 2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12336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Slc2a2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Sphingosine-1-phosphate </w:t>
            </w: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lyase</w:t>
            </w:r>
            <w:proofErr w:type="spellEnd"/>
            <w:r w:rsidRPr="00892B95">
              <w:rPr>
                <w:rFonts w:ascii="Arial" w:hAnsi="Arial" w:cs="Arial"/>
                <w:sz w:val="18"/>
                <w:szCs w:val="18"/>
              </w:rPr>
              <w:t xml:space="preserve"> 1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8CHN6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Sgpl1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Synaptotagmin</w:t>
            </w:r>
            <w:proofErr w:type="spellEnd"/>
            <w:r w:rsidRPr="00892B95">
              <w:rPr>
                <w:rFonts w:ascii="Arial" w:hAnsi="Arial" w:cs="Arial"/>
                <w:sz w:val="18"/>
                <w:szCs w:val="18"/>
              </w:rPr>
              <w:t xml:space="preserve">-like protein 4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8VHQ7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Sytl4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TAR DNA-binding protein 43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921F2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Tardbp</w:t>
            </w:r>
            <w:proofErr w:type="spellEnd"/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Thioredoxin</w:t>
            </w:r>
            <w:proofErr w:type="spellEnd"/>
            <w:r w:rsidRPr="00892B95">
              <w:rPr>
                <w:rFonts w:ascii="Arial" w:hAnsi="Arial" w:cs="Arial"/>
                <w:sz w:val="18"/>
                <w:szCs w:val="18"/>
              </w:rPr>
              <w:t xml:space="preserve"> domain-containing protein 12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9CQU0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Txndc12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Trifunctional enzyme subunit alpha, mitochondrial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64428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Hadha</w:t>
            </w:r>
            <w:proofErr w:type="spellEnd"/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Trifunctional enzyme subunit beta, mitochondrial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60587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Hadhb</w:t>
            </w:r>
            <w:proofErr w:type="spellEnd"/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Tubulin alpha-1A chain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8362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TUBA1A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Tubulin beta-4B chain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8372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Tubb4b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Tubulin beta-5 chain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9893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TUBB5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Ubiquitin-40S ribosomal protein S27a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2978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S27A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Ubiquitin-associated protein 2-like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80X50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Ubap2l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40S ribosomal protein S13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2301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s13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40S ribosomal protein S14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2265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S14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40S ribosomal protein S15a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2245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s15a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40S ribosomal protein S16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14131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s16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40S ribosomal protein S17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3274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S17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40S ribosomal protein S18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2270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s18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40S ribosomal protein S2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25444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s2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40S ribosomal protein S24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2848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S24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40S ribosomal protein S26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30742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S26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40S ribosomal protein S28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2858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s28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40S ribosomal protein S3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2908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s3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lastRenderedPageBreak/>
              <w:t>40S ribosomal protein S4, X isoform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2704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S4X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40S ribosomal protein S6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2754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s6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40S ribosomal protein S8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2242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s8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40S ribosomal protein S9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6ZWN5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s9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4F2 cell-surface antigen heavy chain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794F9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Slc3a2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60S acidic ribosomal protein P0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19945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p0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60S acidic ribosomal protein P1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19944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p1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60S acidic ribosomal protein P2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02401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p2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60S ribosomal protein L10a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53026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10a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60S ribosomal protein L11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6QMZ8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11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60S ribosomal protein L12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6QMZ7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12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60S ribosomal protein L13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47963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13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60S ribosomal protein L14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63507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14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60S ribosomal protein L15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9CZM2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15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60S ribosomal protein L18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12001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18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60S ribosomal protein L19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84099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19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60S ribosomal protein L24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8BP67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24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60S ribosomal protein L27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1358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27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60S ribosomal protein L29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47915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29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60S ribosomal protein L3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21531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3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60S ribosomal protein L31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1KSC7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31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60S ribosomal protein L34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9D1R9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34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60S ribosomal protein L35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6ZWV7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35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60S ribosomal protein L35a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O55142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35a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60S ribosomal protein L4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9D8E6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4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60S ribosomal protein L4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50878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4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60S ribosomal protein L6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21533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6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60S ribosomal protein L7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14148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7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60S ribosomal protein L7a 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12970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7a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60S ribosomal protein L8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2918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8</w:t>
            </w:r>
          </w:p>
        </w:tc>
      </w:tr>
      <w:tr w:rsidR="00892B95" w:rsidRPr="00892B95" w:rsidTr="00892B95">
        <w:trPr>
          <w:trHeight w:val="290"/>
        </w:trPr>
        <w:tc>
          <w:tcPr>
            <w:tcW w:w="5949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60S ribosomal protein L9</w:t>
            </w:r>
          </w:p>
        </w:tc>
        <w:tc>
          <w:tcPr>
            <w:tcW w:w="1559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51410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9</w:t>
            </w:r>
          </w:p>
        </w:tc>
      </w:tr>
    </w:tbl>
    <w:p w:rsidR="00DD36F3" w:rsidRPr="00892B95" w:rsidRDefault="00DD36F3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36"/>
        <w:gridCol w:w="1572"/>
        <w:gridCol w:w="1554"/>
      </w:tblGrid>
      <w:tr w:rsidR="00892B95" w:rsidRPr="00892B95" w:rsidTr="00892B95">
        <w:trPr>
          <w:trHeight w:val="290"/>
        </w:trPr>
        <w:tc>
          <w:tcPr>
            <w:tcW w:w="9062" w:type="dxa"/>
            <w:gridSpan w:val="3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b/>
                <w:bCs/>
                <w:szCs w:val="20"/>
                <w:lang w:val="nl-BE"/>
              </w:rPr>
            </w:pPr>
            <w:r w:rsidRPr="00892B95">
              <w:rPr>
                <w:rFonts w:ascii="Arial" w:hAnsi="Arial" w:cs="Arial"/>
                <w:b/>
                <w:bCs/>
                <w:szCs w:val="20"/>
              </w:rPr>
              <w:t>Cytokine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2B95">
              <w:rPr>
                <w:rFonts w:ascii="Arial" w:hAnsi="Arial" w:cs="Arial"/>
                <w:b/>
                <w:bCs/>
                <w:sz w:val="20"/>
                <w:szCs w:val="20"/>
              </w:rPr>
              <w:t>Protein Names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92B95">
              <w:rPr>
                <w:rFonts w:ascii="Arial" w:hAnsi="Arial" w:cs="Arial"/>
                <w:b/>
                <w:bCs/>
                <w:sz w:val="20"/>
                <w:szCs w:val="20"/>
              </w:rPr>
              <w:t>SwissProt</w:t>
            </w:r>
            <w:proofErr w:type="spellEnd"/>
            <w:r w:rsidRPr="00892B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2B95">
              <w:rPr>
                <w:rFonts w:ascii="Arial" w:hAnsi="Arial" w:cs="Arial"/>
                <w:b/>
                <w:bCs/>
                <w:sz w:val="20"/>
                <w:szCs w:val="20"/>
              </w:rPr>
              <w:t>Gene Names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ADP/ATP translocase 1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48962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Slc25a4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ADP/ATP translocase 2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51881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Slc25a5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ADP/ATP translocase 4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3V132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Slc25a31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Alpha-2-macroglobulin-P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6GQT1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A2m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Alpha-fetoprotein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02773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Afp</w:t>
            </w:r>
            <w:proofErr w:type="spellEnd"/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Annexin</w:t>
            </w:r>
            <w:proofErr w:type="spellEnd"/>
            <w:r w:rsidRPr="00892B95">
              <w:rPr>
                <w:rFonts w:ascii="Arial" w:hAnsi="Arial" w:cs="Arial"/>
                <w:sz w:val="18"/>
                <w:szCs w:val="18"/>
              </w:rPr>
              <w:t xml:space="preserve"> A2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07936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Anxa2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Apolipoprotein</w:t>
            </w:r>
            <w:proofErr w:type="spellEnd"/>
            <w:r w:rsidRPr="00892B95">
              <w:rPr>
                <w:rFonts w:ascii="Arial" w:hAnsi="Arial" w:cs="Arial"/>
                <w:sz w:val="18"/>
                <w:szCs w:val="18"/>
              </w:rPr>
              <w:t xml:space="preserve"> A-I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00623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Apoa1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Arf</w:t>
            </w:r>
            <w:proofErr w:type="spellEnd"/>
            <w:r w:rsidRPr="00892B95">
              <w:rPr>
                <w:rFonts w:ascii="Arial" w:hAnsi="Arial" w:cs="Arial"/>
                <w:sz w:val="18"/>
                <w:szCs w:val="18"/>
              </w:rPr>
              <w:t>-GAP with SH3 domain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7SIG6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Asap2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ATP synthase subunit alpha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15999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Atp5f1a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ATP synthase subunit beta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10719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Atp5f1b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ATP synthase subunit d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9DCX2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Atp5h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ATP synthase subunit delta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9D3D9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Atp5f1d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lastRenderedPageBreak/>
              <w:t>ATP synthase-coupling factor 6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21571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Atp5j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Calmodulin-1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0DP26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Calm1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Calumenin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4U471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CALU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Carboxypeptidase E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00493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Cpe</w:t>
            </w:r>
            <w:proofErr w:type="spellEnd"/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Class I histocompatibility antigen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15978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T1-Aw2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Collagen alpha-1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02454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Col1a1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Complement C3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01027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C3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Complement C4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08649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C4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Cytochrome c oxidase subunit 5A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12787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Cox5a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Cytochrome c oxidase subunit 5B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12075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Cox5b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Cytochrome P450 1A2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64391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CYP1A2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DAZ-associated protein 1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9JII5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Dazap1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Desmoplakin</w:t>
            </w:r>
            <w:proofErr w:type="spellEnd"/>
            <w:r w:rsidRPr="00892B9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E9Q557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Dsp</w:t>
            </w:r>
            <w:proofErr w:type="spellEnd"/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b/>
                <w:bCs/>
                <w:sz w:val="18"/>
                <w:szCs w:val="18"/>
              </w:rPr>
              <w:t>DnaJ</w:t>
            </w:r>
            <w:proofErr w:type="spellEnd"/>
            <w:r w:rsidRPr="00892B9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homolog subfamily C member 3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2B95">
              <w:rPr>
                <w:rFonts w:ascii="Arial" w:hAnsi="Arial" w:cs="Arial"/>
                <w:b/>
                <w:bCs/>
                <w:sz w:val="18"/>
                <w:szCs w:val="18"/>
              </w:rPr>
              <w:t>Q91YW3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2B95">
              <w:rPr>
                <w:rFonts w:ascii="Arial" w:hAnsi="Arial" w:cs="Arial"/>
                <w:b/>
                <w:bCs/>
                <w:sz w:val="18"/>
                <w:szCs w:val="18"/>
              </w:rPr>
              <w:t>Dnajc3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Elongation factor 1-beta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O70251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Eef1b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Elongation factor 1-delta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57776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Eef1d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Elongation factor 1-gamma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68FR6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Eef1g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Elongation factor </w:t>
            </w: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Tu</w:t>
            </w:r>
            <w:proofErr w:type="spellEnd"/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85834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Tufm</w:t>
            </w:r>
            <w:proofErr w:type="spellEnd"/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Endoplasmic reticulum chaperone </w:t>
            </w: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BiP</w:t>
            </w:r>
            <w:proofErr w:type="spellEnd"/>
            <w:r w:rsidRPr="00892B9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20029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Hspa5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Erlin-2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8BFZ9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Erlin2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Gem-associated protein 5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8BX17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Gemin5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Glucagon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05110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GCG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Glutaminase</w:t>
            </w:r>
            <w:proofErr w:type="spellEnd"/>
            <w:r w:rsidRPr="00892B95">
              <w:rPr>
                <w:rFonts w:ascii="Arial" w:hAnsi="Arial" w:cs="Arial"/>
                <w:sz w:val="18"/>
                <w:szCs w:val="18"/>
              </w:rPr>
              <w:t xml:space="preserve"> kidney isoform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D3Z7P3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Gls</w:t>
            </w:r>
            <w:proofErr w:type="spellEnd"/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Golgin</w:t>
            </w:r>
            <w:proofErr w:type="spellEnd"/>
            <w:r w:rsidRPr="00892B95">
              <w:rPr>
                <w:rFonts w:ascii="Arial" w:hAnsi="Arial" w:cs="Arial"/>
                <w:sz w:val="18"/>
                <w:szCs w:val="18"/>
              </w:rPr>
              <w:t xml:space="preserve"> subfamily A member 2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62839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Golga2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Heat shock cognate 71 </w:t>
            </w: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kDa</w:t>
            </w:r>
            <w:proofErr w:type="spellEnd"/>
            <w:r w:rsidRPr="00892B95">
              <w:rPr>
                <w:rFonts w:ascii="Arial" w:hAnsi="Arial" w:cs="Arial"/>
                <w:sz w:val="18"/>
                <w:szCs w:val="18"/>
              </w:rPr>
              <w:t xml:space="preserve"> protein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19378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HSPA8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Heat shock protein HSP 90-beta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11499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Hsp90ab1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Hemoglobin subunit alpha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20854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HBA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Hemoglobin subunit beta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02095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HBB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Heterogeneous nuclear ribonucleoprotein A/B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99020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Hnrnpab</w:t>
            </w:r>
            <w:proofErr w:type="spellEnd"/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Heterogeneous nuclear ribonucleoprotein A0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9CX86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Hnrnpa0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Heterogeneous nuclear ribonucleoprotein A1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49312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Hnrnpa1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Heterogeneous nuclear ribonucleoprotein A3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8BG05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Hnrnpa3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Heterogeneous nuclear ribonucleoprotein D-like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9Z130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Hnrnpdl</w:t>
            </w:r>
            <w:proofErr w:type="spellEnd"/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Heterogeneous nuclear ribonucleoprotein F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9Z2X1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Hnrnpf</w:t>
            </w:r>
            <w:proofErr w:type="spellEnd"/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Heterogeneous nuclear ribonucleoprotein H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O35737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Hnrnph1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Heterogeneous nuclear ribonucleoprotein H2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70333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Hnrnph2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Heterogeneous nuclear ribonucleoprotein K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1979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Hnrnpk</w:t>
            </w:r>
            <w:proofErr w:type="spellEnd"/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Heterogeneous nuclear ribonucleoprotein M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62826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Hnrnpm</w:t>
            </w:r>
            <w:proofErr w:type="spellEnd"/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Heterogeneous nuclear ribonucleoprotein Q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7TMK9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Syncrip</w:t>
            </w:r>
            <w:proofErr w:type="spellEnd"/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Heterogeneous nuclear ribonucleoprotein U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8VEK3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Hnrnpu</w:t>
            </w:r>
            <w:proofErr w:type="spellEnd"/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Histone H1.1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D4A3K5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Hist1h1a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Ig gamma-1 chain C region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01869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Ighg1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Ig heavy chain Mem5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84751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Ighg2a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Intercellular adhesion molecule 1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00238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Icam1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Leukocyte surface antigen CD47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97829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Cd47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Malate dehydrogenase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08249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Mdh2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lastRenderedPageBreak/>
              <w:t xml:space="preserve">MICOS complex subunit Mic60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3KR86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Immt</w:t>
            </w:r>
            <w:proofErr w:type="spellEnd"/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NADH dehydrogenase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19234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Ndufv2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Neuroendocrine convertase 2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21661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csk2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Nuclease-sensitive element-binding protein 1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2960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Ybx1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Nucleobindin-2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9JI85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Nucb2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Nucleolin</w:t>
            </w:r>
            <w:proofErr w:type="spellEnd"/>
            <w:r w:rsidRPr="00892B9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13383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Ncl</w:t>
            </w:r>
            <w:proofErr w:type="spellEnd"/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Nucleophosmin</w:t>
            </w:r>
            <w:proofErr w:type="spellEnd"/>
            <w:r w:rsidRPr="00892B9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61937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Npm1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Peroxiredoxin-1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9JKY1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RDX1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Peroxiredoxin-2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8K3U7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RDX2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Peroxiredoxin-4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O08807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rdx4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Peroxisome proliferator-activated receptor delta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35396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Ppard</w:t>
            </w:r>
            <w:proofErr w:type="spellEnd"/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  <w:lang w:val="nl-BE"/>
              </w:rPr>
            </w:pPr>
            <w:r w:rsidRPr="00892B95">
              <w:rPr>
                <w:rFonts w:ascii="Arial" w:hAnsi="Arial" w:cs="Arial"/>
                <w:sz w:val="18"/>
                <w:szCs w:val="18"/>
                <w:lang w:val="nl-BE"/>
              </w:rPr>
              <w:t xml:space="preserve">Plasminogen activator inhibitor 1 RNA-binding </w:t>
            </w:r>
            <w:proofErr w:type="spellStart"/>
            <w:r w:rsidRPr="00892B95">
              <w:rPr>
                <w:rFonts w:ascii="Arial" w:hAnsi="Arial" w:cs="Arial"/>
                <w:sz w:val="18"/>
                <w:szCs w:val="18"/>
                <w:lang w:val="nl-BE"/>
              </w:rPr>
              <w:t>protein</w:t>
            </w:r>
            <w:proofErr w:type="spellEnd"/>
            <w:r w:rsidRPr="00892B95">
              <w:rPr>
                <w:rFonts w:ascii="Arial" w:hAnsi="Arial" w:cs="Arial"/>
                <w:sz w:val="18"/>
                <w:szCs w:val="18"/>
                <w:lang w:val="nl-BE"/>
              </w:rPr>
              <w:t xml:space="preserve">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9CY58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Serbp1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Polyadenylate</w:t>
            </w:r>
            <w:proofErr w:type="spellEnd"/>
            <w:r w:rsidRPr="00892B95">
              <w:rPr>
                <w:rFonts w:ascii="Arial" w:hAnsi="Arial" w:cs="Arial"/>
                <w:sz w:val="18"/>
                <w:szCs w:val="18"/>
              </w:rPr>
              <w:t xml:space="preserve">-binding protein 1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29341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abpc1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Polypyrimidine</w:t>
            </w:r>
            <w:proofErr w:type="spellEnd"/>
            <w:r w:rsidRPr="00892B95">
              <w:rPr>
                <w:rFonts w:ascii="Arial" w:hAnsi="Arial" w:cs="Arial"/>
                <w:sz w:val="18"/>
                <w:szCs w:val="18"/>
              </w:rPr>
              <w:t xml:space="preserve"> tract-binding protein 1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17225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tbp1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Probable ATP-dependent RNA helicase DDX17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501J6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Ddx17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Probable ATP-dependent RNA helicase DDX5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61656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Ddx5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Prohibitin</w:t>
            </w:r>
            <w:proofErr w:type="spellEnd"/>
            <w:r w:rsidRPr="00892B9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86220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HB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Protein disulfide-isomerase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09103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4hb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Protein disulfide-isomerase A3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86235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DIA3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Protein disulfide-isomerase A6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922R8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dia6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Protein TANC2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A2A690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Tanc2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Pyruvate carboxylase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05920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c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Reticulocalbin-2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8BP92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cn2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T1 class I histocompatibility antigen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16391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T1-EC2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Sarcoplasmic/endoplasmic reticulum calcium ATPase 2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O55143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Atp2a2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Serine/arginine-rich splicing factor 1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6PDM2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Srsf1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Serine/arginine-rich splicing factor 3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84104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Srsf3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Serum albumin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07724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Alb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Sodium/potassium-transporting ATPase subunit alpha-1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8VDN2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Atp1a1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Sodium/potassium-transporting ATPase subunit beta-1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14094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Atp1b1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Solute carrier family 2, facilitated glucose transporter member 2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12336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Slc2a2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Sphingosine-1-phosphate </w:t>
            </w: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lyase</w:t>
            </w:r>
            <w:proofErr w:type="spellEnd"/>
            <w:r w:rsidRPr="00892B95">
              <w:rPr>
                <w:rFonts w:ascii="Arial" w:hAnsi="Arial" w:cs="Arial"/>
                <w:sz w:val="18"/>
                <w:szCs w:val="18"/>
              </w:rPr>
              <w:t xml:space="preserve"> 1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8CHN6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Sgpl1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Synaptotagmin</w:t>
            </w:r>
            <w:proofErr w:type="spellEnd"/>
            <w:r w:rsidRPr="00892B95">
              <w:rPr>
                <w:rFonts w:ascii="Arial" w:hAnsi="Arial" w:cs="Arial"/>
                <w:sz w:val="18"/>
                <w:szCs w:val="18"/>
              </w:rPr>
              <w:t xml:space="preserve">-like protein 4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8VHQ7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Sytl4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TAR DNA-binding protein 43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921F2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Tardbp</w:t>
            </w:r>
            <w:proofErr w:type="spellEnd"/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Thioredoxin</w:t>
            </w:r>
            <w:proofErr w:type="spellEnd"/>
            <w:r w:rsidRPr="00892B95">
              <w:rPr>
                <w:rFonts w:ascii="Arial" w:hAnsi="Arial" w:cs="Arial"/>
                <w:sz w:val="18"/>
                <w:szCs w:val="18"/>
              </w:rPr>
              <w:t xml:space="preserve"> domain-containing protein 12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9CQU0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Txndc12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Transcriptional activator protein </w:t>
            </w: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Pur</w:t>
            </w:r>
            <w:proofErr w:type="spellEnd"/>
            <w:r w:rsidRPr="00892B95">
              <w:rPr>
                <w:rFonts w:ascii="Arial" w:hAnsi="Arial" w:cs="Arial"/>
                <w:sz w:val="18"/>
                <w:szCs w:val="18"/>
              </w:rPr>
              <w:t xml:space="preserve">-beta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68A21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Purb</w:t>
            </w:r>
            <w:proofErr w:type="spellEnd"/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Transferrin receptor protein 1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62351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Tfrc</w:t>
            </w:r>
            <w:proofErr w:type="spellEnd"/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Translocon</w:t>
            </w:r>
            <w:proofErr w:type="spellEnd"/>
            <w:r w:rsidRPr="00892B95">
              <w:rPr>
                <w:rFonts w:ascii="Arial" w:hAnsi="Arial" w:cs="Arial"/>
                <w:sz w:val="18"/>
                <w:szCs w:val="18"/>
              </w:rPr>
              <w:t xml:space="preserve">-associated protein subunit alpha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9CY50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Ssr1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Trifunctional enzyme subunit alpha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64428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Hadha</w:t>
            </w:r>
            <w:proofErr w:type="spellEnd"/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Trifunctional enzyme subunit beta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99JY0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Hadhb</w:t>
            </w:r>
            <w:proofErr w:type="spellEnd"/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Tubulin alpha-1A chain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8362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TUBA1A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Tubulin beta-4B chain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8372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Tubb4b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Tubulin beta-5 chain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9893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TUBB5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Ubiquitin-associated protein 2-like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80X50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Ubap2l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Voltage-dependent anion-selective channel protein 1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60932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Vdac1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Voltage-dependent anion-selective channel protein 2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60930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Vdac2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lastRenderedPageBreak/>
              <w:t xml:space="preserve">Voltage-dependent anion-selective channel protein 3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60931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Vdac3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40S ribosomal protein S10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3325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s10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40S ribosomal protein S13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2301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s13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40S ribosomal protein S14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2265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S14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40S ribosomal protein S15a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2245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s15a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40S ribosomal protein S16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14131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s16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40S ribosomal protein S17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3274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S17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40S ribosomal protein S18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2270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s18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40S ribosomal protein S2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25444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s2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40S ribosomal protein S24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2848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S24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40S ribosomal protein S26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30742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S26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40S ribosomal protein S28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2858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s28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40S ribosomal protein S3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2908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s3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40S ribosomal protein S3a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97351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s3a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40S ribosomal protein S4, X isoform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2704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S4X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40S ribosomal protein S5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97461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s5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40S ribosomal protein S6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2754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s6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40S ribosomal protein S7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2082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s7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40S ribosomal protein S8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2242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s8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4F2 cell-surface antigen heavy chain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794F9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Slc3a2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60 </w:t>
            </w:r>
            <w:proofErr w:type="spellStart"/>
            <w:r w:rsidRPr="00892B95">
              <w:rPr>
                <w:rFonts w:ascii="Arial" w:hAnsi="Arial" w:cs="Arial"/>
                <w:sz w:val="18"/>
                <w:szCs w:val="18"/>
              </w:rPr>
              <w:t>kDa</w:t>
            </w:r>
            <w:proofErr w:type="spellEnd"/>
            <w:r w:rsidRPr="00892B95">
              <w:rPr>
                <w:rFonts w:ascii="Arial" w:hAnsi="Arial" w:cs="Arial"/>
                <w:sz w:val="18"/>
                <w:szCs w:val="18"/>
              </w:rPr>
              <w:t xml:space="preserve"> heat shock protein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18687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HSPD1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60S acidic ribosomal protein P0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19945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p0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60S acidic ribosomal protein P1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19944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p1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60S acidic ribosomal protein P2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02401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p2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60S ribosomal protein L10a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53026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10a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60S ribosomal protein L11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6QMZ8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11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60S ribosomal protein L12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6QMZ7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12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60S ribosomal protein L13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47963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13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60S ribosomal protein L14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63507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14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60S ribosomal protein L15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9CZM2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15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60S ribosomal protein L18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12001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18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60S ribosomal protein L24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8BP67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24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60S ribosomal protein L26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1255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26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60S ribosomal protein L27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1358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27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60S ribosomal protein L29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25886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29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60S ribosomal protein L3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27659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3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60S ribosomal protein L31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1KSC7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31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60S ribosomal protein L35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6ZWV7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35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60S ribosomal protein L35a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O55142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35a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60S ribosomal protein L4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Q9D8E6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4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60S ribosomal protein L4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50878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4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60S ribosomal protein L6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21533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6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60S ribosomal protein L7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14148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7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 xml:space="preserve">60S ribosomal protein L7a 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12970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7a</w:t>
            </w:r>
          </w:p>
        </w:tc>
      </w:tr>
      <w:tr w:rsidR="00892B95" w:rsidRPr="00892B95" w:rsidTr="00892B95">
        <w:trPr>
          <w:trHeight w:val="290"/>
        </w:trPr>
        <w:tc>
          <w:tcPr>
            <w:tcW w:w="5936" w:type="dxa"/>
            <w:noWrap/>
            <w:hideMark/>
          </w:tcPr>
          <w:p w:rsidR="00892B95" w:rsidRPr="00892B95" w:rsidRDefault="00892B95">
            <w:pPr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60S ribosomal protein L8</w:t>
            </w:r>
          </w:p>
        </w:tc>
        <w:tc>
          <w:tcPr>
            <w:tcW w:w="1572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P62918</w:t>
            </w:r>
          </w:p>
        </w:tc>
        <w:tc>
          <w:tcPr>
            <w:tcW w:w="1554" w:type="dxa"/>
            <w:noWrap/>
            <w:hideMark/>
          </w:tcPr>
          <w:p w:rsidR="00892B95" w:rsidRPr="00892B95" w:rsidRDefault="00892B95" w:rsidP="00892B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B95">
              <w:rPr>
                <w:rFonts w:ascii="Arial" w:hAnsi="Arial" w:cs="Arial"/>
                <w:sz w:val="18"/>
                <w:szCs w:val="18"/>
              </w:rPr>
              <w:t>Rpl8</w:t>
            </w:r>
          </w:p>
        </w:tc>
      </w:tr>
    </w:tbl>
    <w:p w:rsidR="00892B95" w:rsidRPr="00892B95" w:rsidRDefault="00892B95">
      <w:pPr>
        <w:rPr>
          <w:rFonts w:ascii="Arial" w:hAnsi="Arial" w:cs="Arial"/>
          <w:sz w:val="20"/>
          <w:szCs w:val="20"/>
        </w:rPr>
      </w:pPr>
    </w:p>
    <w:sectPr w:rsidR="00892B95" w:rsidRPr="00892B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3D9"/>
    <w:rsid w:val="00193C57"/>
    <w:rsid w:val="00347245"/>
    <w:rsid w:val="005C73D9"/>
    <w:rsid w:val="00892B95"/>
    <w:rsid w:val="008C669E"/>
    <w:rsid w:val="00B66A0D"/>
    <w:rsid w:val="00CE3867"/>
    <w:rsid w:val="00DD36F3"/>
    <w:rsid w:val="00E96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E74EF"/>
  <w15:chartTrackingRefBased/>
  <w15:docId w15:val="{AB65F989-92AB-444D-A013-7BA0363A9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36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661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3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1763</Words>
  <Characters>10054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 VIG</dc:creator>
  <cp:keywords/>
  <dc:description/>
  <cp:lastModifiedBy>SAURABH VIG</cp:lastModifiedBy>
  <cp:revision>7</cp:revision>
  <dcterms:created xsi:type="dcterms:W3CDTF">2018-08-08T15:01:00Z</dcterms:created>
  <dcterms:modified xsi:type="dcterms:W3CDTF">2018-11-09T20:07:00Z</dcterms:modified>
</cp:coreProperties>
</file>